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19" w:type="dxa"/>
        <w:tblInd w:w="-176" w:type="dxa"/>
        <w:tblLook w:val="04A0" w:firstRow="1" w:lastRow="0" w:firstColumn="1" w:lastColumn="0" w:noHBand="0" w:noVBand="1"/>
      </w:tblPr>
      <w:tblGrid>
        <w:gridCol w:w="1418"/>
        <w:gridCol w:w="1125"/>
        <w:gridCol w:w="1125"/>
        <w:gridCol w:w="1372"/>
        <w:gridCol w:w="1539"/>
        <w:gridCol w:w="236"/>
        <w:gridCol w:w="1215"/>
        <w:gridCol w:w="1050"/>
        <w:gridCol w:w="1372"/>
        <w:gridCol w:w="1035"/>
        <w:gridCol w:w="1383"/>
        <w:gridCol w:w="1035"/>
        <w:gridCol w:w="1316"/>
      </w:tblGrid>
      <w:tr w:rsidR="00911417" w:rsidRPr="00911417" w:rsidTr="007153CB">
        <w:trPr>
          <w:trHeight w:val="266"/>
        </w:trPr>
        <w:tc>
          <w:tcPr>
            <w:tcW w:w="14719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AA6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</w:t>
            </w:r>
            <w:r w:rsidRPr="00AA6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 S</w:t>
            </w:r>
            <w:r w:rsidR="00832412" w:rsidRPr="00AA6D9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AA6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AA6D90" w:rsidRPr="00AA6D9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Measurement of self-rated health status (SRH) and health-promoting lifestyle profiles (HPLP) in relation to job </w:t>
            </w:r>
            <w:proofErr w:type="spellStart"/>
            <w:r w:rsidR="00AA6D90" w:rsidRPr="00AA6D9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sitions</w:t>
            </w:r>
            <w:r w:rsidRPr="00AA6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11417" w:rsidRPr="006D26E5" w:rsidTr="007153CB">
        <w:trPr>
          <w:trHeight w:val="10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ob position</w:t>
            </w:r>
          </w:p>
        </w:tc>
        <w:tc>
          <w:tcPr>
            <w:tcW w:w="49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R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PLP</w:t>
            </w:r>
          </w:p>
        </w:tc>
      </w:tr>
      <w:tr w:rsidR="00911417" w:rsidRPr="006D26E5" w:rsidTr="007153CB">
        <w:trPr>
          <w:trHeight w:val="31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RH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ysical</w:t>
            </w: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health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ychological</w:t>
            </w: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health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ocial </w:t>
            </w: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communica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HPL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iritual</w:t>
            </w: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growth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ind w:firstLineChars="48" w:firstLine="96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Health responsibilit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hysical </w:t>
            </w: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activit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personal relatio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trit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ress</w:t>
            </w: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management</w:t>
            </w:r>
          </w:p>
        </w:tc>
      </w:tr>
      <w:tr w:rsidR="00911417" w:rsidRPr="006D26E5" w:rsidTr="007153CB">
        <w:trPr>
          <w:trHeight w:val="1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stude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05±9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0.94±10.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81±11.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6.65±12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9.11±18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.70±4.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0±4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67±4.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.73±4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6±4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.96±3.57</w:t>
            </w:r>
          </w:p>
        </w:tc>
      </w:tr>
      <w:tr w:rsidR="00911417" w:rsidRPr="006D26E5" w:rsidTr="007153CB">
        <w:trPr>
          <w:trHeight w:val="1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ch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45±11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17±12.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13±13.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7±13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.19±20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6±5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.08±4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1±4.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9±4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.34±4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0±4.05</w:t>
            </w:r>
          </w:p>
        </w:tc>
      </w:tr>
      <w:tr w:rsidR="00911417" w:rsidRPr="006D26E5" w:rsidTr="007153CB">
        <w:trPr>
          <w:trHeight w:val="1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vil serva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7.81±9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84±10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.86±12.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71±11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96±18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2±4.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01±3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3±4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8±3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1±4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3±3.78</w:t>
            </w:r>
          </w:p>
        </w:tc>
      </w:tr>
      <w:tr w:rsidR="00911417" w:rsidRPr="006D26E5" w:rsidTr="007153CB">
        <w:trPr>
          <w:trHeight w:val="151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rk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78±10.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26±10.7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59±13.5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30±12.2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.19±18.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9±4.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9±3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4±3.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9±3.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8±4.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31±3.61</w:t>
            </w:r>
          </w:p>
        </w:tc>
      </w:tr>
      <w:tr w:rsidR="00911417" w:rsidRPr="006D26E5" w:rsidTr="007153CB">
        <w:trPr>
          <w:trHeight w:val="341"/>
        </w:trPr>
        <w:tc>
          <w:tcPr>
            <w:tcW w:w="14719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417" w:rsidRPr="00911417" w:rsidRDefault="00911417" w:rsidP="009114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  <w:proofErr w:type="spellEnd"/>
            <w:proofErr w:type="gramEnd"/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re represented as </w:t>
            </w:r>
            <w:proofErr w:type="spellStart"/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911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Bold figures means the highest scores compared to other job positions.</w:t>
            </w:r>
          </w:p>
        </w:tc>
      </w:tr>
    </w:tbl>
    <w:p w:rsidR="003703D0" w:rsidRPr="00911417" w:rsidRDefault="0030526E">
      <w:bookmarkStart w:id="0" w:name="_GoBack"/>
      <w:bookmarkEnd w:id="0"/>
    </w:p>
    <w:sectPr w:rsidR="003703D0" w:rsidRPr="00911417" w:rsidSect="009114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26E" w:rsidRDefault="0030526E" w:rsidP="00832412">
      <w:r>
        <w:separator/>
      </w:r>
    </w:p>
  </w:endnote>
  <w:endnote w:type="continuationSeparator" w:id="0">
    <w:p w:rsidR="0030526E" w:rsidRDefault="0030526E" w:rsidP="00832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26E" w:rsidRDefault="0030526E" w:rsidP="00832412">
      <w:r>
        <w:separator/>
      </w:r>
    </w:p>
  </w:footnote>
  <w:footnote w:type="continuationSeparator" w:id="0">
    <w:p w:rsidR="0030526E" w:rsidRDefault="0030526E" w:rsidP="00832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417"/>
    <w:rsid w:val="001F0D06"/>
    <w:rsid w:val="002659AD"/>
    <w:rsid w:val="0030526E"/>
    <w:rsid w:val="00832412"/>
    <w:rsid w:val="00911417"/>
    <w:rsid w:val="00AA6D90"/>
    <w:rsid w:val="00BB686D"/>
    <w:rsid w:val="00D4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4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4-12-12T01:48:00Z</dcterms:created>
  <dcterms:modified xsi:type="dcterms:W3CDTF">2014-12-12T03:09:00Z</dcterms:modified>
</cp:coreProperties>
</file>